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85D" w:rsidRDefault="00C2785D"/>
    <w:tbl>
      <w:tblPr>
        <w:tblW w:w="0" w:type="auto"/>
        <w:tblLayout w:type="fixed"/>
        <w:tblLook w:val="04A0"/>
      </w:tblPr>
      <w:tblGrid>
        <w:gridCol w:w="2127"/>
        <w:gridCol w:w="567"/>
        <w:gridCol w:w="5612"/>
      </w:tblGrid>
      <w:tr w:rsidR="00AB65A5" w:rsidTr="00AB65A5">
        <w:trPr>
          <w:trHeight w:val="310"/>
        </w:trPr>
        <w:tc>
          <w:tcPr>
            <w:tcW w:w="83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5A5" w:rsidRDefault="00C2785D" w:rsidP="00C2785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1F1F1F"/>
                <w:kern w:val="0"/>
                <w:sz w:val="24"/>
                <w:szCs w:val="24"/>
              </w:rPr>
            </w:pPr>
            <w:bookmarkStart w:id="0" w:name="_Hlk191983874"/>
            <w:r>
              <w:rPr>
                <w:rFonts w:ascii="Times New Roman" w:eastAsia="等线" w:hAnsi="Times New Roman" w:cs="Times New Roman" w:hint="eastAsia"/>
                <w:b/>
                <w:color w:val="1F1F1F"/>
                <w:kern w:val="0"/>
                <w:sz w:val="28"/>
                <w:szCs w:val="24"/>
              </w:rPr>
              <w:t xml:space="preserve">Supplementary </w:t>
            </w:r>
            <w:r w:rsidR="00AB65A5">
              <w:rPr>
                <w:rFonts w:ascii="Times New Roman" w:eastAsia="等线" w:hAnsi="Times New Roman" w:cs="Times New Roman"/>
                <w:b/>
                <w:color w:val="1F1F1F"/>
                <w:kern w:val="0"/>
                <w:sz w:val="28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b/>
                <w:color w:val="1F1F1F"/>
                <w:kern w:val="0"/>
                <w:sz w:val="28"/>
                <w:szCs w:val="24"/>
              </w:rPr>
              <w:t>S</w:t>
            </w:r>
            <w:r w:rsidR="00AB65A5">
              <w:rPr>
                <w:rFonts w:ascii="Times New Roman" w:eastAsia="等线" w:hAnsi="Times New Roman" w:cs="Times New Roman"/>
                <w:b/>
                <w:color w:val="1F1F1F"/>
                <w:kern w:val="0"/>
                <w:sz w:val="28"/>
                <w:szCs w:val="24"/>
              </w:rPr>
              <w:t>1. </w:t>
            </w:r>
            <w:r>
              <w:rPr>
                <w:rFonts w:ascii="Times New Roman" w:eastAsia="等线" w:hAnsi="Times New Roman" w:cs="Times New Roman" w:hint="eastAsia"/>
                <w:b/>
                <w:color w:val="1F1F1F"/>
                <w:kern w:val="0"/>
                <w:sz w:val="28"/>
                <w:szCs w:val="24"/>
              </w:rPr>
              <w:t>S</w:t>
            </w:r>
            <w:r w:rsidR="00AB65A5">
              <w:rPr>
                <w:rFonts w:ascii="Times New Roman" w:eastAsia="等线" w:hAnsi="Times New Roman" w:cs="Times New Roman"/>
                <w:b/>
                <w:color w:val="1F1F1F"/>
                <w:kern w:val="0"/>
                <w:sz w:val="28"/>
                <w:szCs w:val="24"/>
              </w:rPr>
              <w:t xml:space="preserve">equences </w:t>
            </w:r>
            <w:r>
              <w:rPr>
                <w:rFonts w:ascii="Times New Roman" w:eastAsia="等线" w:hAnsi="Times New Roman" w:cs="Times New Roman" w:hint="eastAsia"/>
                <w:b/>
                <w:color w:val="1F1F1F"/>
                <w:kern w:val="0"/>
                <w:sz w:val="28"/>
                <w:szCs w:val="24"/>
              </w:rPr>
              <w:t xml:space="preserve">of primers </w:t>
            </w:r>
            <w:r w:rsidR="00AB65A5">
              <w:rPr>
                <w:rFonts w:ascii="Times New Roman" w:eastAsia="等线" w:hAnsi="Times New Roman" w:cs="Times New Roman"/>
                <w:b/>
                <w:color w:val="1F1F1F"/>
                <w:kern w:val="0"/>
                <w:sz w:val="28"/>
                <w:szCs w:val="24"/>
              </w:rPr>
              <w:t>for RT-</w:t>
            </w:r>
            <w:proofErr w:type="spellStart"/>
            <w:r w:rsidR="00AB65A5">
              <w:rPr>
                <w:rFonts w:ascii="Times New Roman" w:eastAsia="等线" w:hAnsi="Times New Roman" w:cs="Times New Roman"/>
                <w:b/>
                <w:color w:val="1F1F1F"/>
                <w:kern w:val="0"/>
                <w:sz w:val="28"/>
                <w:szCs w:val="24"/>
              </w:rPr>
              <w:t>qPCR</w:t>
            </w:r>
            <w:proofErr w:type="spellEnd"/>
            <w:r w:rsidR="00AB65A5">
              <w:rPr>
                <w:rFonts w:ascii="Times New Roman" w:eastAsia="等线" w:hAnsi="Times New Roman" w:cs="Times New Roman"/>
                <w:b/>
                <w:color w:val="1F1F1F"/>
                <w:kern w:val="0"/>
                <w:sz w:val="28"/>
                <w:szCs w:val="24"/>
              </w:rPr>
              <w:t xml:space="preserve"> and shRN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5A5" w:rsidRDefault="00C278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AB65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ence (5′→3′)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DANCR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AGGAGCTAGAGCAGTGACAATCTCGAGATTGTCACTGCTCTAGCTCCTTTTT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TAAAAAAGGAGCTAGAGCAGTGACAATCTCGAGATTGTCACTGCTCTAGCTCCT</w:t>
            </w:r>
          </w:p>
        </w:tc>
      </w:tr>
      <w:tr w:rsidR="009D75AF" w:rsidTr="00AB65A5">
        <w:trPr>
          <w:trHeight w:val="280"/>
        </w:trPr>
        <w:tc>
          <w:tcPr>
            <w:tcW w:w="2127" w:type="dxa"/>
            <w:noWrap/>
            <w:vAlign w:val="bottom"/>
          </w:tcPr>
          <w:p w:rsidR="009D75AF" w:rsidRDefault="009D75A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D75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NC</w:t>
            </w:r>
            <w:proofErr w:type="spellEnd"/>
          </w:p>
        </w:tc>
        <w:tc>
          <w:tcPr>
            <w:tcW w:w="567" w:type="dxa"/>
            <w:noWrap/>
            <w:vAlign w:val="bottom"/>
          </w:tcPr>
          <w:p w:rsidR="009D75AF" w:rsidRDefault="009D75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</w:tcPr>
          <w:p w:rsidR="009D75AF" w:rsidRDefault="009D75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5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TCCTAAGGTTAAGTCGCCCTCGCTCGAGCGAGGGCGACTTAACCTTAGGTTTTT</w:t>
            </w:r>
          </w:p>
        </w:tc>
      </w:tr>
      <w:tr w:rsidR="009D75AF" w:rsidTr="00AB65A5">
        <w:trPr>
          <w:trHeight w:val="280"/>
        </w:trPr>
        <w:tc>
          <w:tcPr>
            <w:tcW w:w="2127" w:type="dxa"/>
            <w:noWrap/>
            <w:vAlign w:val="bottom"/>
          </w:tcPr>
          <w:p w:rsidR="009D75AF" w:rsidRDefault="009D75A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</w:tcPr>
          <w:p w:rsidR="009D75AF" w:rsidRDefault="009D75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</w:tcPr>
          <w:p w:rsidR="009D75AF" w:rsidRDefault="009D75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5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TAAAAATCCTAAGGTTAAGTCGCCCTCGCTCGAGCGAGGGCGACTTAACCTTAG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Dancr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GCATGTAGTGACCAGGTTTGCCTCGAGGCAAACCTGGTCACTACATGCTTT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TAAAAAGCATGTAGTGACCAGGTTTGCCTCGAGGCAAACCTGGTCACTACATG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PTGS2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GCTGAATTTAACACCCTCTATCTCGAGATAGAGGGTGTTAAATTCAGCTTTT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TAAAAAGCTGAATTTAACACCCTCTATCTCGAGATAGAGGGTGTTAAATTCAG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Ptgs2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CCGTACACATCATTTGAAGAACTCGAGTTCTTCAAATGATGTGTACGGTTTT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TAAAAACCGTACACATCATTTGAAGAACTCGAGTTCTTCAAATGATGTGTACG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CR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CACTATGTAGCGGG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ATGGCTTGTGCCTGTAG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cr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GGTGGTGAGTGTCCTC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CTGCTCTACCCCTCC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AATCGTATTGCTGCT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GTAATTCCATGTTC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AACACACTCTATCACTGG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GCGTTTGCGGTACTCA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GCTACACTGAGCAC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GGTCGTTGAGGGCAAT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TCGGTGTGAACGGATTT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AGACCATGTAGTTGAGGTC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58-3p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TGACCTGGTCCACTAAC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CGTGTCGTGGA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1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miR-758-3p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CTTTGTGACCTGGTCCACT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CGTGTCGTGGA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7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CTTCGACGAGAACGA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TGATGTCAAGCACGATG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A1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ACTGGAGCGCCTTA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ACATGAGAGATTGGG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0C04B4">
            <w:pPr>
              <w:widowControl/>
              <w:ind w:right="36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5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GGCTGGTTTACAATGAC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CTCGCTCATGGGAGA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C1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CGCAAATTGTGGCTA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GCCGGAGAAGTTGTCAG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AB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TGTTGGGAGATGTGATTG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AAGTAATGGTGAGAGG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CCGCAAAGTGTGTAAC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ACCCCTAAATGCCACC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CAGAATCATCACGAA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TCTCGATTGGATGGC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GTGGGGCTTCTCATGT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GTCATGCCCAACTTCACT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MIP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CCGGCACATCCTGA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CCGGCTGAATACCTTCAT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S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AGATGCGCGTCATCCTT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CCACAAGTACACCATGA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PT2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TTTCGGAAGAGCATGGA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TCATCGTATTCGAGCG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GCTTTGATGTACCCTAG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ACACGCTTTTGGGGT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TCTTCTCTCTCTCCTGCC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TTGAAGCCTCCGAACA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AGGATCATTGGCTACACAC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CACATCGCTCCAGAC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PR3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TCCTCTACGCACGCAT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TCCGAGTTGTTGTG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7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CCTTGAGTCTGGTTCT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TCGTTCTCGTCGAAGATCA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a1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AGTGCGGTCTACACCT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GAGAGACACCAAGGA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5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CAGAGTGTGTTATCCGC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AGGTTGTTGTACGCCTG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c1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GGCCTCAACAGTCA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GCGGATGAGATGTG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ab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GGAGAGCACCTGT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AGTCCGGTGTCAATCCA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AAACACCTATGCCTTAGC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GTTCCGCATGGGCAGTT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CATAGAGAGAATGAGCTTC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GCTCTGAACAAGGC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gf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GGAGTGCAGATACCT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CACTGGTAGAGTCAG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mip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CAGGAGCCACTACTACTG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TTCGTTCTGGGCTTTTAA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s</w:t>
            </w:r>
            <w:proofErr w:type="spellEnd"/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TGGGATCTCTGGAAGAAA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TGCCCACTTGGTAGGTA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pt2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ACTACGACGACTCA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CACCACATTCTGTTGGA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TTCTTGTTGAGCTGGACT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TGGAGGTCACTGTAGAC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CCGAGAGGGACCTT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CAGTAGGCACCTTTTG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GTTCCCCGGCGATGT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GGTCAAGGTCACCTGTC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noWrap/>
            <w:vAlign w:val="bottom"/>
            <w:hideMark/>
          </w:tcPr>
          <w:p w:rsidR="00AB65A5" w:rsidRDefault="00AB65A5" w:rsidP="00C2785D">
            <w:pPr>
              <w:widowControl/>
              <w:ind w:right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pr3</w:t>
            </w:r>
          </w:p>
        </w:tc>
        <w:tc>
          <w:tcPr>
            <w:tcW w:w="567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</w:p>
        </w:tc>
        <w:tc>
          <w:tcPr>
            <w:tcW w:w="5612" w:type="dxa"/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CTCCGGGAACATTACGAT</w:t>
            </w:r>
          </w:p>
        </w:tc>
      </w:tr>
      <w:tr w:rsidR="00AB65A5" w:rsidTr="00AB65A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5A5" w:rsidRDefault="00AB65A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B65A5" w:rsidRDefault="00AB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GACGATGAAGCTACAGGTG</w:t>
            </w:r>
          </w:p>
        </w:tc>
        <w:bookmarkEnd w:id="0"/>
      </w:tr>
    </w:tbl>
    <w:p w:rsidR="00944C4D" w:rsidRDefault="00944C4D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  <w:r>
        <w:rPr>
          <w:rFonts w:ascii="Arial" w:eastAsia="宋体" w:hAnsi="Arial" w:cs="Arial"/>
          <w:b/>
          <w:bCs/>
          <w:noProof/>
          <w:color w:val="333333"/>
          <w:kern w:val="0"/>
          <w:szCs w:val="21"/>
        </w:rPr>
        <w:drawing>
          <wp:inline distT="0" distB="0" distL="0" distR="0">
            <wp:extent cx="4224528" cy="1865376"/>
            <wp:effectExtent l="19050" t="0" r="4572" b="0"/>
            <wp:docPr id="1" name="图片 0" descr="25181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5181Figure_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24528" cy="186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</w:p>
    <w:p w:rsidR="00CF701C" w:rsidRPr="002B7665" w:rsidRDefault="00CF701C" w:rsidP="002B7665">
      <w:pPr>
        <w:widowControl/>
        <w:jc w:val="left"/>
        <w:rPr>
          <w:rFonts w:ascii="Arial" w:eastAsia="宋体" w:hAnsi="Arial" w:cs="Arial"/>
          <w:b/>
          <w:bCs/>
          <w:color w:val="333333"/>
          <w:kern w:val="0"/>
          <w:szCs w:val="21"/>
        </w:rPr>
      </w:pPr>
      <w:r>
        <w:rPr>
          <w:rFonts w:ascii="Arial" w:eastAsia="宋体" w:hAnsi="Arial" w:cs="Arial" w:hint="eastAsia"/>
          <w:b/>
          <w:bCs/>
          <w:color w:val="333333"/>
          <w:kern w:val="0"/>
          <w:szCs w:val="21"/>
        </w:rPr>
        <w:t xml:space="preserve">Supplementary Figure S1. </w:t>
      </w:r>
      <w:r w:rsidR="006833EF" w:rsidRPr="006833EF">
        <w:rPr>
          <w:rFonts w:ascii="Arial" w:eastAsia="宋体" w:hAnsi="Arial" w:cs="Arial"/>
          <w:b/>
          <w:bCs/>
          <w:color w:val="333333"/>
          <w:kern w:val="0"/>
          <w:szCs w:val="21"/>
        </w:rPr>
        <w:t>Changes of key proliferative and metastatic markers of breast cancer cells</w:t>
      </w:r>
      <w:bookmarkStart w:id="1" w:name="_GoBack"/>
      <w:bookmarkEnd w:id="1"/>
    </w:p>
    <w:sectPr w:rsidR="00CF701C" w:rsidRPr="002B7665" w:rsidSect="00C27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6785681" w15:done="0"/>
  <w15:commentEx w15:paraId="619B826E" w15:paraIdParent="56785681" w15:done="0"/>
  <w15:commentEx w15:paraId="25E7A18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785681" w16cid:durableId="2BC77EB4"/>
  <w16cid:commentId w16cid:paraId="619B826E" w16cid:durableId="2BC77F1B"/>
  <w16cid:commentId w16cid:paraId="25E7A18F" w16cid:durableId="2BC77EB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6A34" w:rsidRDefault="00D36A34" w:rsidP="00A02888">
      <w:r>
        <w:separator/>
      </w:r>
    </w:p>
  </w:endnote>
  <w:endnote w:type="continuationSeparator" w:id="0">
    <w:p w:rsidR="00D36A34" w:rsidRDefault="00D36A34" w:rsidP="00A028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6A34" w:rsidRDefault="00D36A34" w:rsidP="00A02888">
      <w:r>
        <w:separator/>
      </w:r>
    </w:p>
  </w:footnote>
  <w:footnote w:type="continuationSeparator" w:id="0">
    <w:p w:rsidR="00D36A34" w:rsidRDefault="00D36A34" w:rsidP="00A0288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sen">
    <w15:presenceInfo w15:providerId="None" w15:userId="sens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chim Biophys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xx9xzs409xw7epsrvp9v99vvsppz2zrfa2&quot;&gt;ESR2 library&lt;record-ids&gt;&lt;item&gt;1&lt;/item&gt;&lt;item&gt;4&lt;/item&gt;&lt;item&gt;14&lt;/item&gt;&lt;item&gt;15&lt;/item&gt;&lt;item&gt;26&lt;/item&gt;&lt;item&gt;33&lt;/item&gt;&lt;item&gt;52&lt;/item&gt;&lt;item&gt;53&lt;/item&gt;&lt;item&gt;54&lt;/item&gt;&lt;item&gt;55&lt;/item&gt;&lt;item&gt;78&lt;/item&gt;&lt;item&gt;81&lt;/item&gt;&lt;item&gt;82&lt;/item&gt;&lt;item&gt;83&lt;/item&gt;&lt;item&gt;84&lt;/item&gt;&lt;item&gt;85&lt;/item&gt;&lt;item&gt;88&lt;/item&gt;&lt;item&gt;91&lt;/item&gt;&lt;item&gt;93&lt;/item&gt;&lt;item&gt;94&lt;/item&gt;&lt;item&gt;95&lt;/item&gt;&lt;item&gt;99&lt;/item&gt;&lt;item&gt;100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/record-ids&gt;&lt;/item&gt;&lt;/Libraries&gt;"/>
  </w:docVars>
  <w:rsids>
    <w:rsidRoot w:val="007E207C"/>
    <w:rsid w:val="00003B23"/>
    <w:rsid w:val="000129F5"/>
    <w:rsid w:val="00014221"/>
    <w:rsid w:val="00024A7F"/>
    <w:rsid w:val="0003065F"/>
    <w:rsid w:val="000378BF"/>
    <w:rsid w:val="00040500"/>
    <w:rsid w:val="00043DA2"/>
    <w:rsid w:val="00047371"/>
    <w:rsid w:val="000512CE"/>
    <w:rsid w:val="00053420"/>
    <w:rsid w:val="00053DB1"/>
    <w:rsid w:val="00067E45"/>
    <w:rsid w:val="00071ED1"/>
    <w:rsid w:val="00096C4D"/>
    <w:rsid w:val="000A3FE9"/>
    <w:rsid w:val="000C04B4"/>
    <w:rsid w:val="000E169C"/>
    <w:rsid w:val="000E376C"/>
    <w:rsid w:val="000F244F"/>
    <w:rsid w:val="000F30EF"/>
    <w:rsid w:val="001052F3"/>
    <w:rsid w:val="0010724C"/>
    <w:rsid w:val="001105C2"/>
    <w:rsid w:val="00116DDE"/>
    <w:rsid w:val="00127477"/>
    <w:rsid w:val="001367EF"/>
    <w:rsid w:val="001563D2"/>
    <w:rsid w:val="00160D2F"/>
    <w:rsid w:val="00165C06"/>
    <w:rsid w:val="001C06A7"/>
    <w:rsid w:val="001C165A"/>
    <w:rsid w:val="001C37D5"/>
    <w:rsid w:val="001D16DC"/>
    <w:rsid w:val="001D47CC"/>
    <w:rsid w:val="001E1088"/>
    <w:rsid w:val="001E66ED"/>
    <w:rsid w:val="0020269E"/>
    <w:rsid w:val="00206A43"/>
    <w:rsid w:val="002075DB"/>
    <w:rsid w:val="002215B8"/>
    <w:rsid w:val="00222687"/>
    <w:rsid w:val="00231FA7"/>
    <w:rsid w:val="00232E4D"/>
    <w:rsid w:val="002350CC"/>
    <w:rsid w:val="00235D77"/>
    <w:rsid w:val="002363FC"/>
    <w:rsid w:val="00254448"/>
    <w:rsid w:val="00256CC9"/>
    <w:rsid w:val="002657D9"/>
    <w:rsid w:val="00267A94"/>
    <w:rsid w:val="002728F0"/>
    <w:rsid w:val="00291584"/>
    <w:rsid w:val="002A1B0C"/>
    <w:rsid w:val="002A73E0"/>
    <w:rsid w:val="002B7652"/>
    <w:rsid w:val="002B7665"/>
    <w:rsid w:val="002C1A9A"/>
    <w:rsid w:val="002C3762"/>
    <w:rsid w:val="002C4AA1"/>
    <w:rsid w:val="002D7B2E"/>
    <w:rsid w:val="002F1567"/>
    <w:rsid w:val="002F2070"/>
    <w:rsid w:val="002F3FAC"/>
    <w:rsid w:val="00301210"/>
    <w:rsid w:val="00306925"/>
    <w:rsid w:val="00312404"/>
    <w:rsid w:val="003168EF"/>
    <w:rsid w:val="00322D01"/>
    <w:rsid w:val="00324950"/>
    <w:rsid w:val="003276C0"/>
    <w:rsid w:val="00327BAF"/>
    <w:rsid w:val="00330F32"/>
    <w:rsid w:val="00331622"/>
    <w:rsid w:val="003361F7"/>
    <w:rsid w:val="00344398"/>
    <w:rsid w:val="00345CC8"/>
    <w:rsid w:val="003744D0"/>
    <w:rsid w:val="003819C6"/>
    <w:rsid w:val="00393889"/>
    <w:rsid w:val="003B38AB"/>
    <w:rsid w:val="003C6288"/>
    <w:rsid w:val="003C7851"/>
    <w:rsid w:val="003D7142"/>
    <w:rsid w:val="003D72DA"/>
    <w:rsid w:val="003E067A"/>
    <w:rsid w:val="003E7223"/>
    <w:rsid w:val="003F3381"/>
    <w:rsid w:val="004149FB"/>
    <w:rsid w:val="00425765"/>
    <w:rsid w:val="00432312"/>
    <w:rsid w:val="00432AB7"/>
    <w:rsid w:val="004B1351"/>
    <w:rsid w:val="004C3952"/>
    <w:rsid w:val="004E05E1"/>
    <w:rsid w:val="004E4B68"/>
    <w:rsid w:val="00512463"/>
    <w:rsid w:val="0052287C"/>
    <w:rsid w:val="005251DF"/>
    <w:rsid w:val="005303C4"/>
    <w:rsid w:val="005545D8"/>
    <w:rsid w:val="00565ED8"/>
    <w:rsid w:val="00571AC9"/>
    <w:rsid w:val="00580994"/>
    <w:rsid w:val="00593870"/>
    <w:rsid w:val="005B1730"/>
    <w:rsid w:val="005C401A"/>
    <w:rsid w:val="005D50E1"/>
    <w:rsid w:val="005E3F1C"/>
    <w:rsid w:val="005F1D99"/>
    <w:rsid w:val="005F5784"/>
    <w:rsid w:val="005F5E70"/>
    <w:rsid w:val="00616744"/>
    <w:rsid w:val="006276E9"/>
    <w:rsid w:val="00631EE2"/>
    <w:rsid w:val="00634E93"/>
    <w:rsid w:val="00644BB6"/>
    <w:rsid w:val="006471A5"/>
    <w:rsid w:val="00657484"/>
    <w:rsid w:val="00661CBE"/>
    <w:rsid w:val="00681C6A"/>
    <w:rsid w:val="006833EF"/>
    <w:rsid w:val="0068359A"/>
    <w:rsid w:val="00683E4C"/>
    <w:rsid w:val="006848DC"/>
    <w:rsid w:val="00690653"/>
    <w:rsid w:val="006915AF"/>
    <w:rsid w:val="00692A55"/>
    <w:rsid w:val="006B0479"/>
    <w:rsid w:val="006B1D83"/>
    <w:rsid w:val="006B3D41"/>
    <w:rsid w:val="006C3A57"/>
    <w:rsid w:val="006D0132"/>
    <w:rsid w:val="006E462B"/>
    <w:rsid w:val="006E5D1C"/>
    <w:rsid w:val="00701E38"/>
    <w:rsid w:val="007029A7"/>
    <w:rsid w:val="007035D9"/>
    <w:rsid w:val="00716432"/>
    <w:rsid w:val="00724B41"/>
    <w:rsid w:val="00725690"/>
    <w:rsid w:val="007259AA"/>
    <w:rsid w:val="00731F9B"/>
    <w:rsid w:val="00733126"/>
    <w:rsid w:val="00745B5E"/>
    <w:rsid w:val="00747617"/>
    <w:rsid w:val="00750BFC"/>
    <w:rsid w:val="00782C54"/>
    <w:rsid w:val="0079468F"/>
    <w:rsid w:val="007A026A"/>
    <w:rsid w:val="007A74FB"/>
    <w:rsid w:val="007C0906"/>
    <w:rsid w:val="007C5AAF"/>
    <w:rsid w:val="007C6D98"/>
    <w:rsid w:val="007D0F80"/>
    <w:rsid w:val="007E207C"/>
    <w:rsid w:val="008046D7"/>
    <w:rsid w:val="00815982"/>
    <w:rsid w:val="00831DE6"/>
    <w:rsid w:val="008337C8"/>
    <w:rsid w:val="0083678D"/>
    <w:rsid w:val="0084737C"/>
    <w:rsid w:val="00850275"/>
    <w:rsid w:val="00856518"/>
    <w:rsid w:val="00863450"/>
    <w:rsid w:val="00865524"/>
    <w:rsid w:val="00874B50"/>
    <w:rsid w:val="008B208A"/>
    <w:rsid w:val="008B2597"/>
    <w:rsid w:val="008B3CDB"/>
    <w:rsid w:val="008B5D5D"/>
    <w:rsid w:val="008B63C4"/>
    <w:rsid w:val="008C19DE"/>
    <w:rsid w:val="008C3C39"/>
    <w:rsid w:val="008D011E"/>
    <w:rsid w:val="008D0E95"/>
    <w:rsid w:val="008D3CAF"/>
    <w:rsid w:val="008D50FE"/>
    <w:rsid w:val="008D5940"/>
    <w:rsid w:val="008F0F49"/>
    <w:rsid w:val="009005A5"/>
    <w:rsid w:val="00906D10"/>
    <w:rsid w:val="0091072C"/>
    <w:rsid w:val="0091386F"/>
    <w:rsid w:val="00933946"/>
    <w:rsid w:val="00936C36"/>
    <w:rsid w:val="00944C4D"/>
    <w:rsid w:val="0095080F"/>
    <w:rsid w:val="00965612"/>
    <w:rsid w:val="00966AB4"/>
    <w:rsid w:val="00970B8B"/>
    <w:rsid w:val="009775A3"/>
    <w:rsid w:val="009955E3"/>
    <w:rsid w:val="00996789"/>
    <w:rsid w:val="00997A30"/>
    <w:rsid w:val="009A379A"/>
    <w:rsid w:val="009A4142"/>
    <w:rsid w:val="009B17BA"/>
    <w:rsid w:val="009D1AAC"/>
    <w:rsid w:val="009D411E"/>
    <w:rsid w:val="009D75AF"/>
    <w:rsid w:val="009E4379"/>
    <w:rsid w:val="009E60C4"/>
    <w:rsid w:val="00A02888"/>
    <w:rsid w:val="00A04389"/>
    <w:rsid w:val="00A118E8"/>
    <w:rsid w:val="00A118F4"/>
    <w:rsid w:val="00A15B60"/>
    <w:rsid w:val="00A20841"/>
    <w:rsid w:val="00A259AA"/>
    <w:rsid w:val="00A26169"/>
    <w:rsid w:val="00A32E0B"/>
    <w:rsid w:val="00A459B4"/>
    <w:rsid w:val="00A50F26"/>
    <w:rsid w:val="00A565A8"/>
    <w:rsid w:val="00A57C38"/>
    <w:rsid w:val="00A63CE1"/>
    <w:rsid w:val="00A6661B"/>
    <w:rsid w:val="00A7254F"/>
    <w:rsid w:val="00A750AF"/>
    <w:rsid w:val="00A82FAD"/>
    <w:rsid w:val="00A8301F"/>
    <w:rsid w:val="00A96EA6"/>
    <w:rsid w:val="00AA58B3"/>
    <w:rsid w:val="00AB65A5"/>
    <w:rsid w:val="00AC359A"/>
    <w:rsid w:val="00B066E7"/>
    <w:rsid w:val="00B21CBE"/>
    <w:rsid w:val="00B23034"/>
    <w:rsid w:val="00B3128C"/>
    <w:rsid w:val="00B31C9F"/>
    <w:rsid w:val="00B41B1A"/>
    <w:rsid w:val="00B433A5"/>
    <w:rsid w:val="00B53146"/>
    <w:rsid w:val="00B61EB3"/>
    <w:rsid w:val="00B63D79"/>
    <w:rsid w:val="00B77740"/>
    <w:rsid w:val="00B80C1B"/>
    <w:rsid w:val="00B81994"/>
    <w:rsid w:val="00B95DD5"/>
    <w:rsid w:val="00B968A8"/>
    <w:rsid w:val="00BA5418"/>
    <w:rsid w:val="00BA55AB"/>
    <w:rsid w:val="00BA66D3"/>
    <w:rsid w:val="00BB42EE"/>
    <w:rsid w:val="00BB4904"/>
    <w:rsid w:val="00BC3400"/>
    <w:rsid w:val="00BC4F19"/>
    <w:rsid w:val="00BC6F03"/>
    <w:rsid w:val="00BD1D24"/>
    <w:rsid w:val="00BF01B5"/>
    <w:rsid w:val="00BF1541"/>
    <w:rsid w:val="00BF3B10"/>
    <w:rsid w:val="00BF4B8A"/>
    <w:rsid w:val="00C011C2"/>
    <w:rsid w:val="00C02357"/>
    <w:rsid w:val="00C1508E"/>
    <w:rsid w:val="00C218D1"/>
    <w:rsid w:val="00C2785D"/>
    <w:rsid w:val="00C46A54"/>
    <w:rsid w:val="00C5686D"/>
    <w:rsid w:val="00C71050"/>
    <w:rsid w:val="00C75406"/>
    <w:rsid w:val="00C866F4"/>
    <w:rsid w:val="00C922AC"/>
    <w:rsid w:val="00CC287D"/>
    <w:rsid w:val="00CD2497"/>
    <w:rsid w:val="00CD41F4"/>
    <w:rsid w:val="00CE34D6"/>
    <w:rsid w:val="00CE6CFE"/>
    <w:rsid w:val="00CF701C"/>
    <w:rsid w:val="00D014DD"/>
    <w:rsid w:val="00D119B1"/>
    <w:rsid w:val="00D13472"/>
    <w:rsid w:val="00D24132"/>
    <w:rsid w:val="00D242C1"/>
    <w:rsid w:val="00D24707"/>
    <w:rsid w:val="00D36A34"/>
    <w:rsid w:val="00D4335A"/>
    <w:rsid w:val="00D45ABD"/>
    <w:rsid w:val="00D545F4"/>
    <w:rsid w:val="00D877FB"/>
    <w:rsid w:val="00D978FF"/>
    <w:rsid w:val="00DA00E2"/>
    <w:rsid w:val="00DA0804"/>
    <w:rsid w:val="00DA562C"/>
    <w:rsid w:val="00DB1769"/>
    <w:rsid w:val="00DB381A"/>
    <w:rsid w:val="00DD5A5B"/>
    <w:rsid w:val="00DD710D"/>
    <w:rsid w:val="00DE595F"/>
    <w:rsid w:val="00DE6396"/>
    <w:rsid w:val="00E30CC5"/>
    <w:rsid w:val="00E3578F"/>
    <w:rsid w:val="00E45431"/>
    <w:rsid w:val="00E46079"/>
    <w:rsid w:val="00E52456"/>
    <w:rsid w:val="00E65288"/>
    <w:rsid w:val="00E66AD3"/>
    <w:rsid w:val="00E71129"/>
    <w:rsid w:val="00E90845"/>
    <w:rsid w:val="00E97A37"/>
    <w:rsid w:val="00EA79E3"/>
    <w:rsid w:val="00EB28EA"/>
    <w:rsid w:val="00ED5364"/>
    <w:rsid w:val="00EE36A0"/>
    <w:rsid w:val="00EE4981"/>
    <w:rsid w:val="00EF176B"/>
    <w:rsid w:val="00EF2D79"/>
    <w:rsid w:val="00EF7E55"/>
    <w:rsid w:val="00F04BE4"/>
    <w:rsid w:val="00F06B23"/>
    <w:rsid w:val="00F276B4"/>
    <w:rsid w:val="00F36E1B"/>
    <w:rsid w:val="00F41BC4"/>
    <w:rsid w:val="00F47234"/>
    <w:rsid w:val="00F47385"/>
    <w:rsid w:val="00F47AAE"/>
    <w:rsid w:val="00F610E3"/>
    <w:rsid w:val="00F664DB"/>
    <w:rsid w:val="00F7285A"/>
    <w:rsid w:val="00F75631"/>
    <w:rsid w:val="00F8300B"/>
    <w:rsid w:val="00F905F0"/>
    <w:rsid w:val="00F96F0D"/>
    <w:rsid w:val="00FB521C"/>
    <w:rsid w:val="00FB575E"/>
    <w:rsid w:val="00FC3BEE"/>
    <w:rsid w:val="00FC473C"/>
    <w:rsid w:val="00FC7ECE"/>
    <w:rsid w:val="00FD2F03"/>
    <w:rsid w:val="00FD56DC"/>
    <w:rsid w:val="00FD7B90"/>
    <w:rsid w:val="00FE0205"/>
    <w:rsid w:val="00FF3819"/>
    <w:rsid w:val="0B767034"/>
    <w:rsid w:val="6B9D49AE"/>
    <w:rsid w:val="6DA53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80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F3B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uiPriority w:val="9"/>
    <w:semiHidden/>
    <w:unhideWhenUsed/>
    <w:qFormat/>
    <w:rsid w:val="00DA0804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DA080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563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A080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DA0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DA0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rsid w:val="00DA08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A0804"/>
    <w:rPr>
      <w:b/>
    </w:rPr>
  </w:style>
  <w:style w:type="character" w:styleId="a7">
    <w:name w:val="Emphasis"/>
    <w:basedOn w:val="a0"/>
    <w:uiPriority w:val="20"/>
    <w:qFormat/>
    <w:rsid w:val="00DA0804"/>
    <w:rPr>
      <w:i/>
    </w:rPr>
  </w:style>
  <w:style w:type="character" w:styleId="a8">
    <w:name w:val="Hyperlink"/>
    <w:basedOn w:val="a0"/>
    <w:uiPriority w:val="99"/>
    <w:semiHidden/>
    <w:unhideWhenUsed/>
    <w:rsid w:val="00DA0804"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DA0804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DA0804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qFormat/>
    <w:rsid w:val="00DA080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5Char">
    <w:name w:val="标题 5 Char"/>
    <w:basedOn w:val="a0"/>
    <w:link w:val="5"/>
    <w:uiPriority w:val="9"/>
    <w:semiHidden/>
    <w:rsid w:val="00DA0804"/>
    <w:rPr>
      <w:b/>
      <w:bCs/>
      <w:sz w:val="28"/>
      <w:szCs w:val="28"/>
    </w:rPr>
  </w:style>
  <w:style w:type="character" w:customStyle="1" w:styleId="labelname">
    <w:name w:val="labelname"/>
    <w:basedOn w:val="a0"/>
    <w:rsid w:val="00DA0804"/>
  </w:style>
  <w:style w:type="paragraph" w:customStyle="1" w:styleId="grade2">
    <w:name w:val="grade2"/>
    <w:basedOn w:val="a"/>
    <w:rsid w:val="00DA08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z-1">
    <w:name w:val="z-窗体顶端1"/>
    <w:basedOn w:val="a"/>
    <w:next w:val="a"/>
    <w:link w:val="z-"/>
    <w:uiPriority w:val="99"/>
    <w:semiHidden/>
    <w:unhideWhenUsed/>
    <w:rsid w:val="00DA0804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">
    <w:name w:val="z-窗体顶端 字符"/>
    <w:basedOn w:val="a0"/>
    <w:link w:val="z-1"/>
    <w:uiPriority w:val="99"/>
    <w:semiHidden/>
    <w:rsid w:val="00DA0804"/>
    <w:rPr>
      <w:rFonts w:ascii="Arial" w:eastAsia="宋体" w:hAnsi="Arial" w:cs="Arial"/>
      <w:vanish/>
      <w:kern w:val="0"/>
      <w:sz w:val="16"/>
      <w:szCs w:val="16"/>
    </w:rPr>
  </w:style>
  <w:style w:type="paragraph" w:customStyle="1" w:styleId="z-10">
    <w:name w:val="z-窗体底端1"/>
    <w:basedOn w:val="a"/>
    <w:next w:val="a"/>
    <w:link w:val="z-0"/>
    <w:uiPriority w:val="99"/>
    <w:semiHidden/>
    <w:unhideWhenUsed/>
    <w:rsid w:val="00DA0804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底端 字符"/>
    <w:basedOn w:val="a0"/>
    <w:link w:val="z-10"/>
    <w:uiPriority w:val="99"/>
    <w:semiHidden/>
    <w:rsid w:val="00DA0804"/>
    <w:rPr>
      <w:rFonts w:ascii="Arial" w:eastAsia="宋体" w:hAnsi="Arial" w:cs="Arial"/>
      <w:vanish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DA0804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0804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DA0804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DA0804"/>
    <w:rPr>
      <w:rFonts w:ascii="等线" w:eastAsia="等线" w:hAnsi="等线" w:cstheme="minorBidi"/>
      <w:kern w:val="2"/>
      <w:szCs w:val="22"/>
    </w:rPr>
  </w:style>
  <w:style w:type="character" w:customStyle="1" w:styleId="1Char">
    <w:name w:val="标题 1 Char"/>
    <w:basedOn w:val="a0"/>
    <w:link w:val="1"/>
    <w:uiPriority w:val="9"/>
    <w:rsid w:val="00BF3B1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a9">
    <w:name w:val="Revision"/>
    <w:hidden/>
    <w:uiPriority w:val="99"/>
    <w:semiHidden/>
    <w:rsid w:val="00831DE6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a">
    <w:name w:val="Balloon Text"/>
    <w:basedOn w:val="a"/>
    <w:link w:val="Char1"/>
    <w:uiPriority w:val="99"/>
    <w:semiHidden/>
    <w:unhideWhenUsed/>
    <w:rsid w:val="00831DE6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831DE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4Char">
    <w:name w:val="标题 4 Char"/>
    <w:basedOn w:val="a0"/>
    <w:link w:val="4"/>
    <w:uiPriority w:val="9"/>
    <w:semiHidden/>
    <w:rsid w:val="00F75631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ab">
    <w:name w:val="line number"/>
    <w:basedOn w:val="a0"/>
    <w:uiPriority w:val="99"/>
    <w:semiHidden/>
    <w:unhideWhenUsed/>
    <w:rsid w:val="00C71050"/>
  </w:style>
  <w:style w:type="character" w:styleId="ac">
    <w:name w:val="annotation reference"/>
    <w:basedOn w:val="a0"/>
    <w:uiPriority w:val="99"/>
    <w:semiHidden/>
    <w:unhideWhenUsed/>
    <w:rsid w:val="00CF701C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CF701C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CF701C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CF701C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CF701C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510CA2-BB73-4392-A2E2-6678558BD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sen</dc:creator>
  <cp:lastModifiedBy>user</cp:lastModifiedBy>
  <cp:revision>15</cp:revision>
  <dcterms:created xsi:type="dcterms:W3CDTF">2025-05-07T06:17:00Z</dcterms:created>
  <dcterms:modified xsi:type="dcterms:W3CDTF">2025-05-12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3YjdlZTAzZjE0ZjNhZGQ3MzViZDJiZjJjNmMwNzAiLCJ1c2VySWQiOiI0NTQ1MTYwNz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1EAD46D3B54443BDA1E503D2274589CE_12</vt:lpwstr>
  </property>
</Properties>
</file>